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091A8D" w14:textId="77777777" w:rsidR="00B17983" w:rsidRDefault="00C9051A" w:rsidP="00B17983">
      <w:r w:rsidRPr="00C9051A">
        <w:rPr>
          <w:noProof/>
        </w:rPr>
        <w:drawing>
          <wp:inline distT="0" distB="0" distL="0" distR="0" wp14:anchorId="2FFD1984" wp14:editId="14A7F434">
            <wp:extent cx="5343525" cy="7255163"/>
            <wp:effectExtent l="0" t="0" r="0" b="3175"/>
            <wp:docPr id="3" name="Picture 3" descr="C:\Users\ABC\Desktop\Supplemetary 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BC\Desktop\Supplemetary Fig S2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2289" cy="728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4C5FF2" w14:textId="77777777" w:rsidR="00B17983" w:rsidRDefault="00B17983">
      <w:pPr>
        <w:rPr>
          <w:b/>
          <w:bCs/>
        </w:rPr>
      </w:pPr>
    </w:p>
    <w:p w14:paraId="5DEDF914" w14:textId="4F285E5E" w:rsidR="0034023F" w:rsidRDefault="00C9051A" w:rsidP="00684DB5">
      <w:r w:rsidRPr="00A02503">
        <w:rPr>
          <w:rFonts w:ascii="Calibri" w:hAnsi="Calibri" w:cs="Calibri"/>
          <w:b/>
          <w:bCs/>
          <w:sz w:val="20"/>
          <w:szCs w:val="20"/>
        </w:rPr>
        <w:t>Supplementary Figure S2:</w:t>
      </w:r>
      <w:r w:rsidRPr="00A02503">
        <w:rPr>
          <w:rFonts w:ascii="Calibri" w:hAnsi="Calibri" w:cs="Calibri"/>
          <w:sz w:val="20"/>
          <w:szCs w:val="20"/>
        </w:rPr>
        <w:t xml:space="preserve"> Different pathways and the number of th</w:t>
      </w:r>
      <w:r w:rsidR="00ED47BE">
        <w:rPr>
          <w:rFonts w:ascii="Calibri" w:hAnsi="Calibri" w:cs="Calibri"/>
          <w:sz w:val="20"/>
          <w:szCs w:val="20"/>
        </w:rPr>
        <w:t xml:space="preserve">eir associated genes of current </w:t>
      </w:r>
      <w:r w:rsidRPr="00A02503">
        <w:rPr>
          <w:rFonts w:ascii="Calibri" w:hAnsi="Calibri" w:cs="Calibri"/>
          <w:sz w:val="20"/>
          <w:szCs w:val="20"/>
        </w:rPr>
        <w:t xml:space="preserve">analysis. </w:t>
      </w:r>
      <w:r w:rsidR="00ED47BE">
        <w:rPr>
          <w:rFonts w:ascii="Calibri" w:hAnsi="Calibri" w:cs="Calibri"/>
          <w:sz w:val="20"/>
          <w:szCs w:val="20"/>
        </w:rPr>
        <w:t>The pathway of angiogenesis, EGF receptor signaling pathway, CCKR signaling map, cadherin signaling pathway, and FGF signaling pathway were found more enriched than others.</w:t>
      </w:r>
      <w:bookmarkStart w:id="0" w:name="_GoBack"/>
      <w:bookmarkEnd w:id="0"/>
    </w:p>
    <w:sectPr w:rsidR="003402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3EB3"/>
    <w:rsid w:val="00136902"/>
    <w:rsid w:val="00233FEA"/>
    <w:rsid w:val="0034023F"/>
    <w:rsid w:val="003724C3"/>
    <w:rsid w:val="003F4786"/>
    <w:rsid w:val="00684DB5"/>
    <w:rsid w:val="00A02503"/>
    <w:rsid w:val="00B17983"/>
    <w:rsid w:val="00C9051A"/>
    <w:rsid w:val="00D53EB3"/>
    <w:rsid w:val="00ED47BE"/>
    <w:rsid w:val="00F86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98A61"/>
  <w15:docId w15:val="{C36A0795-39AD-4B75-AC36-BC493F65F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25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50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33F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3F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3F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3F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3FE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C</dc:creator>
  <cp:lastModifiedBy>31-8-2023</cp:lastModifiedBy>
  <cp:revision>3</cp:revision>
  <dcterms:created xsi:type="dcterms:W3CDTF">2023-12-31T06:47:00Z</dcterms:created>
  <dcterms:modified xsi:type="dcterms:W3CDTF">2023-12-31T06:50:00Z</dcterms:modified>
</cp:coreProperties>
</file>